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D9BF3" w14:textId="77777777" w:rsidR="005522D5" w:rsidRDefault="005522D5" w:rsidP="005522D5">
      <w:pPr>
        <w:rPr>
          <w:rFonts w:cstheme="minorHAnsi"/>
        </w:rPr>
      </w:pPr>
      <w:r>
        <w:rPr>
          <w:rFonts w:cstheme="minorHAnsi"/>
        </w:rPr>
        <w:t>Supplemental Table 1: Clinical Characteristics of RA Patients with HRCT Scans f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2"/>
        <w:gridCol w:w="1937"/>
      </w:tblGrid>
      <w:tr w:rsidR="005522D5" w:rsidRPr="0014760F" w14:paraId="2AFC8C10" w14:textId="77777777" w:rsidTr="00B110EA">
        <w:trPr>
          <w:trHeight w:val="275"/>
        </w:trPr>
        <w:tc>
          <w:tcPr>
            <w:tcW w:w="4999" w:type="dxa"/>
            <w:gridSpan w:val="2"/>
            <w:tcBorders>
              <w:bottom w:val="single" w:sz="4" w:space="0" w:color="auto"/>
            </w:tcBorders>
            <w:shd w:val="pct15" w:color="auto" w:fill="auto"/>
          </w:tcPr>
          <w:p w14:paraId="063499CA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Patient Characteristics (N=108)</w:t>
            </w:r>
          </w:p>
        </w:tc>
      </w:tr>
      <w:tr w:rsidR="005522D5" w:rsidRPr="0014760F" w14:paraId="691C5C07" w14:textId="77777777" w:rsidTr="00B110EA">
        <w:trPr>
          <w:trHeight w:val="275"/>
        </w:trPr>
        <w:tc>
          <w:tcPr>
            <w:tcW w:w="3062" w:type="dxa"/>
            <w:tcBorders>
              <w:bottom w:val="nil"/>
              <w:right w:val="nil"/>
            </w:tcBorders>
            <w:shd w:val="pct15" w:color="auto" w:fill="auto"/>
          </w:tcPr>
          <w:p w14:paraId="359605B3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Age (years)</w:t>
            </w:r>
          </w:p>
        </w:tc>
        <w:tc>
          <w:tcPr>
            <w:tcW w:w="1937" w:type="dxa"/>
            <w:tcBorders>
              <w:left w:val="nil"/>
              <w:bottom w:val="nil"/>
            </w:tcBorders>
          </w:tcPr>
          <w:p w14:paraId="57656D3B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63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12.4</w:t>
            </w:r>
          </w:p>
        </w:tc>
      </w:tr>
      <w:tr w:rsidR="005522D5" w:rsidRPr="0014760F" w14:paraId="0B199F07" w14:textId="77777777" w:rsidTr="00B110EA">
        <w:trPr>
          <w:trHeight w:val="275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00037275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Femal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1F4A93ED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92(85.2)</w:t>
            </w:r>
          </w:p>
        </w:tc>
      </w:tr>
      <w:tr w:rsidR="005522D5" w:rsidRPr="0014760F" w14:paraId="36425E8E" w14:textId="77777777" w:rsidTr="00B110EA">
        <w:trPr>
          <w:trHeight w:val="275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70F68C1F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Race- Caucasia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3D6A68C7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83(76.9)</w:t>
            </w:r>
          </w:p>
        </w:tc>
      </w:tr>
      <w:tr w:rsidR="005522D5" w:rsidRPr="0014760F" w14:paraId="6A5FD5DD" w14:textId="77777777" w:rsidTr="00B110EA">
        <w:trPr>
          <w:trHeight w:val="275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2B323345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Ethnicity- Hispani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3FE5B50F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24(22.2)</w:t>
            </w:r>
          </w:p>
        </w:tc>
      </w:tr>
      <w:tr w:rsidR="005522D5" w:rsidRPr="0014760F" w14:paraId="6CFDD33B" w14:textId="77777777" w:rsidTr="00B110EA">
        <w:trPr>
          <w:trHeight w:val="275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799C822F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BMI (</w:t>
            </w:r>
            <w:r w:rsidRPr="0014760F">
              <w:rPr>
                <w:rStyle w:val="hgkelc"/>
                <w:rFonts w:ascii="Arial" w:hAnsi="Arial" w:cs="Arial"/>
                <w:color w:val="202124"/>
                <w:sz w:val="22"/>
                <w:szCs w:val="22"/>
              </w:rPr>
              <w:t>kg/m</w:t>
            </w:r>
            <w:r w:rsidRPr="0014760F">
              <w:rPr>
                <w:rStyle w:val="hgkelc"/>
                <w:rFonts w:ascii="Arial" w:hAnsi="Arial" w:cs="Arial"/>
                <w:color w:val="202124"/>
                <w:sz w:val="22"/>
                <w:szCs w:val="22"/>
                <w:vertAlign w:val="superscript"/>
              </w:rPr>
              <w:t>2</w:t>
            </w:r>
            <w:r w:rsidRPr="0014760F">
              <w:rPr>
                <w:sz w:val="22"/>
                <w:szCs w:val="22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043B2B6E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29.0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7.4</w:t>
            </w:r>
          </w:p>
        </w:tc>
      </w:tr>
      <w:tr w:rsidR="005522D5" w:rsidRPr="0014760F" w14:paraId="79D39081" w14:textId="77777777" w:rsidTr="00B110EA">
        <w:trPr>
          <w:trHeight w:val="551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609D6815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RA disease duration prior to CT (year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11AECBF7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19.7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15.0</w:t>
            </w:r>
          </w:p>
        </w:tc>
      </w:tr>
      <w:tr w:rsidR="005522D5" w:rsidRPr="0014760F" w14:paraId="5AFBC9AD" w14:textId="77777777" w:rsidTr="00B110EA">
        <w:trPr>
          <w:trHeight w:val="275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445B9388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proofErr w:type="spellStart"/>
            <w:r w:rsidRPr="0014760F">
              <w:rPr>
                <w:sz w:val="22"/>
                <w:szCs w:val="22"/>
              </w:rPr>
              <w:t>hsCRP</w:t>
            </w:r>
            <w:proofErr w:type="spellEnd"/>
            <w:r w:rsidRPr="0014760F">
              <w:rPr>
                <w:sz w:val="22"/>
                <w:szCs w:val="22"/>
              </w:rPr>
              <w:t xml:space="preserve"> (mg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0837AD30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8.5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16.9</w:t>
            </w:r>
          </w:p>
        </w:tc>
      </w:tr>
      <w:tr w:rsidR="005522D5" w:rsidRPr="0014760F" w14:paraId="4F21F101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0874D761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ESR (mm/hour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05775C70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28.0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21.2</w:t>
            </w:r>
          </w:p>
        </w:tc>
      </w:tr>
      <w:tr w:rsidR="005522D5" w:rsidRPr="0014760F" w14:paraId="37028C59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642795AB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DAS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5DA5A6F2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C860A9">
              <w:rPr>
                <w:sz w:val="22"/>
                <w:szCs w:val="22"/>
              </w:rPr>
              <w:t>4.7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>1.7</w:t>
            </w:r>
          </w:p>
        </w:tc>
      </w:tr>
      <w:tr w:rsidR="005522D5" w:rsidRPr="0014760F" w14:paraId="44276693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77CF0486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HAQ-D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5BED92D9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1.1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0.8</w:t>
            </w:r>
          </w:p>
        </w:tc>
      </w:tr>
      <w:tr w:rsidR="005522D5" w:rsidRPr="0014760F" w14:paraId="55AD22FB" w14:textId="77777777" w:rsidTr="00B110EA">
        <w:trPr>
          <w:trHeight w:val="259"/>
        </w:trPr>
        <w:tc>
          <w:tcPr>
            <w:tcW w:w="4999" w:type="dxa"/>
            <w:gridSpan w:val="2"/>
            <w:tcBorders>
              <w:top w:val="nil"/>
              <w:bottom w:val="nil"/>
            </w:tcBorders>
            <w:shd w:val="pct15" w:color="auto" w:fill="auto"/>
          </w:tcPr>
          <w:p w14:paraId="3696E3C7" w14:textId="77777777" w:rsidR="005522D5" w:rsidRPr="0014760F" w:rsidRDefault="005522D5" w:rsidP="00B110EA">
            <w:pPr>
              <w:rPr>
                <w:b/>
                <w:bCs/>
                <w:sz w:val="22"/>
                <w:szCs w:val="22"/>
              </w:rPr>
            </w:pPr>
            <w:r w:rsidRPr="0014760F">
              <w:rPr>
                <w:b/>
                <w:bCs/>
                <w:sz w:val="22"/>
                <w:szCs w:val="22"/>
              </w:rPr>
              <w:t>Medications</w:t>
            </w:r>
          </w:p>
        </w:tc>
      </w:tr>
      <w:tr w:rsidR="005522D5" w:rsidRPr="0014760F" w14:paraId="4C6EDAEF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6E23E148" w14:textId="77777777" w:rsidR="005522D5" w:rsidRPr="0014760F" w:rsidRDefault="005522D5" w:rsidP="00B110EA">
            <w:pPr>
              <w:jc w:val="right"/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Methotrexat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718668C9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50(48.1)</w:t>
            </w:r>
          </w:p>
        </w:tc>
      </w:tr>
      <w:tr w:rsidR="005522D5" w:rsidRPr="0014760F" w14:paraId="0A5A505B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53D1DCAA" w14:textId="77777777" w:rsidR="005522D5" w:rsidRPr="0014760F" w:rsidRDefault="005522D5" w:rsidP="00B110EA">
            <w:pPr>
              <w:jc w:val="right"/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TNF inhibito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350B376E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43(41.3)</w:t>
            </w:r>
          </w:p>
        </w:tc>
      </w:tr>
      <w:tr w:rsidR="005522D5" w:rsidRPr="0014760F" w14:paraId="3A3E1663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45C95AEC" w14:textId="77777777" w:rsidR="005522D5" w:rsidRPr="0014760F" w:rsidRDefault="005522D5" w:rsidP="00B110EA">
            <w:pPr>
              <w:jc w:val="right"/>
              <w:rPr>
                <w:sz w:val="22"/>
                <w:szCs w:val="22"/>
              </w:rPr>
            </w:pPr>
            <w:proofErr w:type="gramStart"/>
            <w:r w:rsidRPr="0014760F">
              <w:rPr>
                <w:sz w:val="22"/>
                <w:szCs w:val="22"/>
              </w:rPr>
              <w:t>Other</w:t>
            </w:r>
            <w:proofErr w:type="gramEnd"/>
            <w:r w:rsidRPr="0014760F">
              <w:rPr>
                <w:sz w:val="22"/>
                <w:szCs w:val="22"/>
              </w:rPr>
              <w:t xml:space="preserve"> biologi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58B1DB7C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11(11.0)</w:t>
            </w:r>
          </w:p>
        </w:tc>
      </w:tr>
      <w:tr w:rsidR="005522D5" w:rsidRPr="0014760F" w14:paraId="044FFB58" w14:textId="77777777" w:rsidTr="00B110EA">
        <w:trPr>
          <w:trHeight w:val="144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7AEDB4D8" w14:textId="77777777" w:rsidR="005522D5" w:rsidRPr="0014760F" w:rsidRDefault="005522D5" w:rsidP="00B110EA">
            <w:pPr>
              <w:jc w:val="right"/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Prednison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0C3FBD5B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34(32.7)</w:t>
            </w:r>
          </w:p>
        </w:tc>
      </w:tr>
      <w:tr w:rsidR="005522D5" w:rsidRPr="0014760F" w14:paraId="3C99B5EC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0B6A03B0" w14:textId="77777777" w:rsidR="005522D5" w:rsidRPr="0014760F" w:rsidRDefault="005522D5" w:rsidP="00B110EA">
            <w:pPr>
              <w:jc w:val="right"/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Stati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7D1C2A8F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14(13.5)</w:t>
            </w:r>
          </w:p>
        </w:tc>
      </w:tr>
      <w:tr w:rsidR="005522D5" w:rsidRPr="0014760F" w14:paraId="3CD38014" w14:textId="77777777" w:rsidTr="00B110EA">
        <w:trPr>
          <w:trHeight w:val="259"/>
        </w:trPr>
        <w:tc>
          <w:tcPr>
            <w:tcW w:w="4999" w:type="dxa"/>
            <w:gridSpan w:val="2"/>
            <w:tcBorders>
              <w:top w:val="nil"/>
              <w:bottom w:val="nil"/>
            </w:tcBorders>
            <w:shd w:val="pct15" w:color="auto" w:fill="auto"/>
          </w:tcPr>
          <w:p w14:paraId="6FE4EFE1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b/>
                <w:sz w:val="22"/>
                <w:szCs w:val="22"/>
              </w:rPr>
              <w:t>Cardiovascular Risk Factors</w:t>
            </w:r>
          </w:p>
        </w:tc>
      </w:tr>
      <w:tr w:rsidR="005522D5" w:rsidRPr="0014760F" w14:paraId="19D1A0B1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18E54421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H/o Myocardial Infarc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2E7356B1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4(4.2)</w:t>
            </w:r>
          </w:p>
        </w:tc>
      </w:tr>
      <w:tr w:rsidR="005522D5" w:rsidRPr="0014760F" w14:paraId="12A01933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1A0E585B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H/o Cerebrovascular Acciden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33605B6C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4(4.3)</w:t>
            </w:r>
          </w:p>
        </w:tc>
      </w:tr>
      <w:tr w:rsidR="005522D5" w:rsidRPr="0014760F" w14:paraId="333E3F04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22F380A3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Hypertens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729AAF26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52(48.1)</w:t>
            </w:r>
          </w:p>
        </w:tc>
      </w:tr>
      <w:tr w:rsidR="005522D5" w:rsidRPr="0014760F" w14:paraId="5B617E75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760439D1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Diabet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1B2AFE10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13(12.0)</w:t>
            </w:r>
          </w:p>
        </w:tc>
      </w:tr>
      <w:tr w:rsidR="005522D5" w:rsidRPr="0014760F" w14:paraId="0F863C66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463D35C1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 xml:space="preserve">Current tobacco use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3544127E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5(5.7)</w:t>
            </w:r>
          </w:p>
        </w:tc>
      </w:tr>
      <w:tr w:rsidR="005522D5" w:rsidRPr="0014760F" w14:paraId="30EBB6BA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2BC7D99E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Past tobacco us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2CF43D98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22(26.9)</w:t>
            </w:r>
          </w:p>
        </w:tc>
      </w:tr>
      <w:tr w:rsidR="005522D5" w:rsidRPr="0014760F" w14:paraId="6C181194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5DCDD47C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Total Cholesterol (mg/d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3C5D8DDC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194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45.6</w:t>
            </w:r>
          </w:p>
        </w:tc>
      </w:tr>
      <w:tr w:rsidR="005522D5" w:rsidRPr="0014760F" w14:paraId="69EA2BCE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726740BE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LDL Cholesterol (mg/d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7E2B9B1A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108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38.5</w:t>
            </w:r>
          </w:p>
        </w:tc>
      </w:tr>
      <w:tr w:rsidR="005522D5" w:rsidRPr="0014760F" w14:paraId="76CD64CE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579F6550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HDL Cholesterol (mg/d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18FE81FC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63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21.4</w:t>
            </w:r>
          </w:p>
        </w:tc>
      </w:tr>
      <w:tr w:rsidR="005522D5" w:rsidRPr="0014760F" w14:paraId="7D927CE0" w14:textId="77777777" w:rsidTr="00B110EA">
        <w:trPr>
          <w:trHeight w:val="259"/>
        </w:trPr>
        <w:tc>
          <w:tcPr>
            <w:tcW w:w="3062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14:paraId="40A11EE2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Triglycerides (mg/d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</w:tcPr>
          <w:p w14:paraId="002A9B3F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126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88.8</w:t>
            </w:r>
          </w:p>
        </w:tc>
      </w:tr>
      <w:tr w:rsidR="005522D5" w:rsidRPr="0014760F" w14:paraId="4AD7B548" w14:textId="77777777" w:rsidTr="00B110EA">
        <w:trPr>
          <w:trHeight w:val="259"/>
        </w:trPr>
        <w:tc>
          <w:tcPr>
            <w:tcW w:w="3062" w:type="dxa"/>
            <w:tcBorders>
              <w:top w:val="nil"/>
              <w:right w:val="nil"/>
            </w:tcBorders>
            <w:shd w:val="pct15" w:color="auto" w:fill="auto"/>
          </w:tcPr>
          <w:p w14:paraId="77CD9808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Time from Specimen Collection to CT (years)</w:t>
            </w:r>
          </w:p>
        </w:tc>
        <w:tc>
          <w:tcPr>
            <w:tcW w:w="1937" w:type="dxa"/>
            <w:tcBorders>
              <w:top w:val="nil"/>
              <w:left w:val="nil"/>
            </w:tcBorders>
          </w:tcPr>
          <w:p w14:paraId="254E6078" w14:textId="77777777" w:rsidR="005522D5" w:rsidRPr="0014760F" w:rsidRDefault="005522D5" w:rsidP="00B110EA">
            <w:pPr>
              <w:rPr>
                <w:sz w:val="22"/>
                <w:szCs w:val="22"/>
              </w:rPr>
            </w:pPr>
            <w:r w:rsidRPr="0014760F">
              <w:rPr>
                <w:sz w:val="22"/>
                <w:szCs w:val="22"/>
              </w:rPr>
              <w:t>5.9</w:t>
            </w:r>
            <w:r w:rsidRPr="0014760F">
              <w:rPr>
                <w:sz w:val="22"/>
                <w:szCs w:val="22"/>
                <w:u w:val="single"/>
              </w:rPr>
              <w:t>+</w:t>
            </w:r>
            <w:r w:rsidRPr="0014760F">
              <w:rPr>
                <w:sz w:val="22"/>
                <w:szCs w:val="22"/>
              </w:rPr>
              <w:t>3.5</w:t>
            </w:r>
          </w:p>
        </w:tc>
      </w:tr>
    </w:tbl>
    <w:p w14:paraId="06692040" w14:textId="491EE07A" w:rsidR="005522D5" w:rsidRPr="00D2772C" w:rsidRDefault="005522D5" w:rsidP="005522D5">
      <w:pPr>
        <w:rPr>
          <w:rFonts w:cstheme="minorHAnsi"/>
        </w:rPr>
      </w:pPr>
      <w:r>
        <w:rPr>
          <w:rFonts w:cstheme="minorHAnsi"/>
        </w:rPr>
        <w:t xml:space="preserve">Values are </w:t>
      </w:r>
      <w:proofErr w:type="gramStart"/>
      <w:r>
        <w:rPr>
          <w:rFonts w:cstheme="minorHAnsi"/>
        </w:rPr>
        <w:t>n(</w:t>
      </w:r>
      <w:proofErr w:type="gramEnd"/>
      <w:r>
        <w:rPr>
          <w:rFonts w:cstheme="minorHAnsi"/>
        </w:rPr>
        <w:t xml:space="preserve">%) or </w:t>
      </w:r>
      <w:proofErr w:type="spellStart"/>
      <w:r>
        <w:rPr>
          <w:rFonts w:cstheme="minorHAnsi"/>
        </w:rPr>
        <w:t>mean</w:t>
      </w:r>
      <w:r w:rsidRPr="001F6AE2">
        <w:rPr>
          <w:rFonts w:cstheme="minorHAnsi"/>
          <w:u w:val="single"/>
        </w:rPr>
        <w:t>+</w:t>
      </w:r>
      <w:r>
        <w:rPr>
          <w:rFonts w:cstheme="minorHAnsi"/>
        </w:rPr>
        <w:t>SD</w:t>
      </w:r>
      <w:proofErr w:type="spellEnd"/>
    </w:p>
    <w:sectPr w:rsidR="005522D5" w:rsidRPr="00D27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2D5"/>
    <w:rsid w:val="000111BD"/>
    <w:rsid w:val="00040B1A"/>
    <w:rsid w:val="00083C0F"/>
    <w:rsid w:val="000900FA"/>
    <w:rsid w:val="00091DBE"/>
    <w:rsid w:val="000A06C3"/>
    <w:rsid w:val="0010190E"/>
    <w:rsid w:val="00103D39"/>
    <w:rsid w:val="00143B8C"/>
    <w:rsid w:val="002345DD"/>
    <w:rsid w:val="00241EA8"/>
    <w:rsid w:val="0025524F"/>
    <w:rsid w:val="0025717D"/>
    <w:rsid w:val="00257429"/>
    <w:rsid w:val="002617DD"/>
    <w:rsid w:val="0029370D"/>
    <w:rsid w:val="002A799C"/>
    <w:rsid w:val="00326E29"/>
    <w:rsid w:val="00334138"/>
    <w:rsid w:val="00334CDA"/>
    <w:rsid w:val="00344309"/>
    <w:rsid w:val="003554EE"/>
    <w:rsid w:val="00372723"/>
    <w:rsid w:val="0037452C"/>
    <w:rsid w:val="00382CB9"/>
    <w:rsid w:val="00390FF7"/>
    <w:rsid w:val="003B3242"/>
    <w:rsid w:val="003C74B8"/>
    <w:rsid w:val="003E146F"/>
    <w:rsid w:val="004330A2"/>
    <w:rsid w:val="004A2C6F"/>
    <w:rsid w:val="004B6C4F"/>
    <w:rsid w:val="004C6053"/>
    <w:rsid w:val="004F73B2"/>
    <w:rsid w:val="005340DC"/>
    <w:rsid w:val="005406A8"/>
    <w:rsid w:val="005522D5"/>
    <w:rsid w:val="00564D8B"/>
    <w:rsid w:val="005B00D4"/>
    <w:rsid w:val="00604DFD"/>
    <w:rsid w:val="00615B20"/>
    <w:rsid w:val="006374BD"/>
    <w:rsid w:val="00666551"/>
    <w:rsid w:val="006754BA"/>
    <w:rsid w:val="00684A95"/>
    <w:rsid w:val="006E1DA8"/>
    <w:rsid w:val="006F2B29"/>
    <w:rsid w:val="006F2D24"/>
    <w:rsid w:val="00710C61"/>
    <w:rsid w:val="007338BB"/>
    <w:rsid w:val="00742D57"/>
    <w:rsid w:val="007974BB"/>
    <w:rsid w:val="007F7398"/>
    <w:rsid w:val="008136E9"/>
    <w:rsid w:val="00844FB6"/>
    <w:rsid w:val="00873E4F"/>
    <w:rsid w:val="00902BD8"/>
    <w:rsid w:val="0090452D"/>
    <w:rsid w:val="00917E4E"/>
    <w:rsid w:val="00927485"/>
    <w:rsid w:val="00934A3D"/>
    <w:rsid w:val="00953732"/>
    <w:rsid w:val="00957DE1"/>
    <w:rsid w:val="009D20B2"/>
    <w:rsid w:val="00AB07B9"/>
    <w:rsid w:val="00AB1667"/>
    <w:rsid w:val="00AB4EBD"/>
    <w:rsid w:val="00AD2EEF"/>
    <w:rsid w:val="00B048F3"/>
    <w:rsid w:val="00B7052C"/>
    <w:rsid w:val="00B761AB"/>
    <w:rsid w:val="00BC2AFD"/>
    <w:rsid w:val="00BE25AB"/>
    <w:rsid w:val="00BF1F4E"/>
    <w:rsid w:val="00BF4DA5"/>
    <w:rsid w:val="00C01056"/>
    <w:rsid w:val="00C80EA7"/>
    <w:rsid w:val="00CD6FE2"/>
    <w:rsid w:val="00D13F3C"/>
    <w:rsid w:val="00D2772C"/>
    <w:rsid w:val="00D42586"/>
    <w:rsid w:val="00D723B7"/>
    <w:rsid w:val="00D90F24"/>
    <w:rsid w:val="00DD10F0"/>
    <w:rsid w:val="00DD29CB"/>
    <w:rsid w:val="00E050EF"/>
    <w:rsid w:val="00E25783"/>
    <w:rsid w:val="00E369E1"/>
    <w:rsid w:val="00E75A11"/>
    <w:rsid w:val="00E93E1F"/>
    <w:rsid w:val="00EB20E2"/>
    <w:rsid w:val="00F14A80"/>
    <w:rsid w:val="00F633E8"/>
    <w:rsid w:val="00F6416E"/>
    <w:rsid w:val="00FB27FA"/>
    <w:rsid w:val="00FC26C6"/>
    <w:rsid w:val="00FD10F8"/>
    <w:rsid w:val="00FF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38EE"/>
  <w15:chartTrackingRefBased/>
  <w15:docId w15:val="{12D08D72-CEA0-0541-AE91-2485EB48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552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79</Characters>
  <Application>Microsoft Office Word</Application>
  <DocSecurity>0</DocSecurity>
  <Lines>14</Lines>
  <Paragraphs>4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mjou, Amir A.</dc:creator>
  <cp:keywords/>
  <dc:description/>
  <cp:lastModifiedBy>Carrole Johnson</cp:lastModifiedBy>
  <cp:revision>3</cp:revision>
  <dcterms:created xsi:type="dcterms:W3CDTF">2022-06-10T00:32:00Z</dcterms:created>
  <dcterms:modified xsi:type="dcterms:W3CDTF">2022-06-10T00:32:00Z</dcterms:modified>
</cp:coreProperties>
</file>